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489E" w14:textId="77777777" w:rsidR="003501B5" w:rsidRPr="00AA3C59" w:rsidRDefault="003501B5" w:rsidP="003501B5">
      <w:pPr>
        <w:tabs>
          <w:tab w:val="left" w:pos="0"/>
        </w:tabs>
        <w:spacing w:afterLines="30" w:after="108"/>
        <w:rPr>
          <w:rFonts w:ascii="Times New Roman" w:hAnsi="Times New Roman"/>
          <w:i/>
          <w:sz w:val="24"/>
          <w:szCs w:val="24"/>
        </w:rPr>
      </w:pPr>
      <w:bookmarkStart w:id="0" w:name="_Hlk49609935"/>
      <w:r w:rsidRPr="00AA3C59">
        <w:rPr>
          <w:rFonts w:ascii="Times New Roman" w:hAnsi="Times New Roman"/>
          <w:iCs/>
          <w:sz w:val="24"/>
          <w:szCs w:val="24"/>
        </w:rPr>
        <w:t>Diversification, selective sweep, and body size in</w:t>
      </w:r>
      <w:r w:rsidRPr="00AA3C59">
        <w:rPr>
          <w:rFonts w:ascii="Times New Roman" w:hAnsi="Times New Roman"/>
          <w:sz w:val="24"/>
          <w:szCs w:val="24"/>
        </w:rPr>
        <w:t xml:space="preserve"> the invasive Palearctic alfalfa weevil</w:t>
      </w:r>
      <w:r w:rsidRPr="00AA3C59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A3C59">
        <w:rPr>
          <w:rFonts w:ascii="Times New Roman" w:hAnsi="Times New Roman"/>
          <w:sz w:val="24"/>
          <w:szCs w:val="24"/>
        </w:rPr>
        <w:t xml:space="preserve">infected with </w:t>
      </w:r>
      <w:proofErr w:type="gramStart"/>
      <w:r w:rsidRPr="00AA3C59">
        <w:rPr>
          <w:rFonts w:ascii="Times New Roman" w:hAnsi="Times New Roman"/>
          <w:i/>
          <w:sz w:val="24"/>
          <w:szCs w:val="24"/>
        </w:rPr>
        <w:t>Wolbachia</w:t>
      </w:r>
      <w:proofErr w:type="gramEnd"/>
    </w:p>
    <w:p w14:paraId="11DB0A16" w14:textId="77777777" w:rsidR="00A74A7C" w:rsidRPr="00AA3C59" w:rsidRDefault="00A74A7C" w:rsidP="00A74A7C">
      <w:pPr>
        <w:tabs>
          <w:tab w:val="left" w:pos="0"/>
        </w:tabs>
        <w:spacing w:afterLines="30" w:after="108"/>
        <w:rPr>
          <w:rFonts w:ascii="Times New Roman" w:hAnsi="Times New Roman"/>
          <w:sz w:val="24"/>
          <w:szCs w:val="24"/>
        </w:rPr>
      </w:pPr>
    </w:p>
    <w:bookmarkEnd w:id="0"/>
    <w:p w14:paraId="1B1EB2DB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 w:val="22"/>
          <w:vertAlign w:val="superscript"/>
        </w:rPr>
      </w:pPr>
      <w:r w:rsidRPr="00AA3C59">
        <w:rPr>
          <w:rFonts w:ascii="Times New Roman" w:hAnsi="Times New Roman"/>
          <w:sz w:val="22"/>
        </w:rPr>
        <w:t>Midori Tuda</w:t>
      </w:r>
      <w:r w:rsidRPr="00AA3C59">
        <w:rPr>
          <w:rFonts w:ascii="Times New Roman" w:hAnsi="Times New Roman"/>
          <w:sz w:val="22"/>
          <w:vertAlign w:val="superscript"/>
        </w:rPr>
        <w:t>1,2*</w:t>
      </w:r>
      <w:r w:rsidRPr="00AA3C59">
        <w:rPr>
          <w:rFonts w:ascii="Times New Roman" w:hAnsi="Times New Roman"/>
          <w:sz w:val="22"/>
        </w:rPr>
        <w:t>, Shun-ichiro Iwase</w:t>
      </w:r>
      <w:r w:rsidRPr="00AA3C59">
        <w:rPr>
          <w:rFonts w:ascii="Times New Roman" w:hAnsi="Times New Roman"/>
          <w:sz w:val="22"/>
          <w:vertAlign w:val="superscript"/>
        </w:rPr>
        <w:t>1*</w:t>
      </w:r>
      <w:r w:rsidRPr="00AA3C59">
        <w:rPr>
          <w:rFonts w:ascii="Times New Roman" w:hAnsi="Times New Roman"/>
          <w:sz w:val="22"/>
        </w:rPr>
        <w:t>, Khadim Kébé</w:t>
      </w:r>
      <w:r w:rsidRPr="00AA3C59">
        <w:rPr>
          <w:rFonts w:ascii="Times New Roman" w:hAnsi="Times New Roman"/>
          <w:sz w:val="22"/>
          <w:vertAlign w:val="superscript"/>
        </w:rPr>
        <w:t xml:space="preserve"> 3*</w:t>
      </w:r>
      <w:r w:rsidRPr="00AA3C59">
        <w:rPr>
          <w:rFonts w:ascii="Times New Roman" w:hAnsi="Times New Roman"/>
          <w:sz w:val="22"/>
        </w:rPr>
        <w:t>, Julien Haran</w:t>
      </w:r>
      <w:r w:rsidRPr="00AA3C59">
        <w:rPr>
          <w:rFonts w:ascii="Times New Roman" w:hAnsi="Times New Roman"/>
          <w:sz w:val="22"/>
          <w:vertAlign w:val="superscript"/>
        </w:rPr>
        <w:t>4*</w:t>
      </w:r>
      <w:r w:rsidRPr="00AA3C59">
        <w:rPr>
          <w:rFonts w:ascii="Times New Roman" w:hAnsi="Times New Roman"/>
          <w:sz w:val="22"/>
        </w:rPr>
        <w:t>, Jiri Skuhrovec</w:t>
      </w:r>
      <w:r w:rsidRPr="00AA3C59">
        <w:rPr>
          <w:rFonts w:ascii="Times New Roman" w:hAnsi="Times New Roman"/>
          <w:sz w:val="22"/>
          <w:vertAlign w:val="superscript"/>
        </w:rPr>
        <w:t>5*</w:t>
      </w:r>
      <w:r w:rsidRPr="00AA3C59">
        <w:rPr>
          <w:rFonts w:ascii="Times New Roman" w:hAnsi="Times New Roman"/>
          <w:sz w:val="22"/>
        </w:rPr>
        <w:t>, Ehsan Sanaei</w:t>
      </w:r>
      <w:r w:rsidRPr="00AA3C59">
        <w:rPr>
          <w:rFonts w:ascii="Times New Roman" w:hAnsi="Times New Roman"/>
          <w:sz w:val="22"/>
          <w:vertAlign w:val="superscript"/>
        </w:rPr>
        <w:t>6</w:t>
      </w:r>
      <w:r w:rsidRPr="00AA3C59">
        <w:rPr>
          <w:rFonts w:ascii="Times New Roman" w:hAnsi="Times New Roman"/>
          <w:sz w:val="22"/>
        </w:rPr>
        <w:t xml:space="preserve">, </w:t>
      </w:r>
      <w:proofErr w:type="spellStart"/>
      <w:r w:rsidRPr="00AA3C59">
        <w:rPr>
          <w:rFonts w:ascii="Times New Roman" w:hAnsi="Times New Roman"/>
          <w:sz w:val="22"/>
        </w:rPr>
        <w:t>Naomichi</w:t>
      </w:r>
      <w:proofErr w:type="spellEnd"/>
      <w:r w:rsidRPr="00AA3C59">
        <w:rPr>
          <w:rFonts w:ascii="Times New Roman" w:hAnsi="Times New Roman"/>
          <w:sz w:val="22"/>
        </w:rPr>
        <w:t xml:space="preserve"> Tsuji</w:t>
      </w:r>
      <w:r w:rsidRPr="00AA3C59">
        <w:rPr>
          <w:rFonts w:ascii="Times New Roman" w:hAnsi="Times New Roman"/>
          <w:sz w:val="22"/>
          <w:vertAlign w:val="superscript"/>
        </w:rPr>
        <w:t>7</w:t>
      </w:r>
      <w:r w:rsidRPr="00AA3C59">
        <w:rPr>
          <w:rFonts w:ascii="Times New Roman" w:hAnsi="Times New Roman"/>
          <w:sz w:val="22"/>
        </w:rPr>
        <w:t>, Attila Podlussány</w:t>
      </w:r>
      <w:r w:rsidRPr="00AA3C59">
        <w:rPr>
          <w:rFonts w:ascii="Times New Roman" w:hAnsi="Times New Roman"/>
          <w:sz w:val="22"/>
          <w:vertAlign w:val="superscript"/>
        </w:rPr>
        <w:t>8</w:t>
      </w:r>
      <w:r w:rsidRPr="00AA3C59">
        <w:rPr>
          <w:rFonts w:ascii="Times New Roman" w:hAnsi="Times New Roman"/>
          <w:sz w:val="22"/>
        </w:rPr>
        <w:t xml:space="preserve">, </w:t>
      </w:r>
      <w:proofErr w:type="spellStart"/>
      <w:r w:rsidRPr="00AA3C59">
        <w:rPr>
          <w:rFonts w:ascii="Times New Roman" w:hAnsi="Times New Roman"/>
          <w:sz w:val="22"/>
        </w:rPr>
        <w:t>Ottó</w:t>
      </w:r>
      <w:proofErr w:type="spellEnd"/>
      <w:r w:rsidRPr="00AA3C59">
        <w:rPr>
          <w:rFonts w:ascii="Times New Roman" w:hAnsi="Times New Roman"/>
          <w:sz w:val="22"/>
        </w:rPr>
        <w:t xml:space="preserve"> Merkl</w:t>
      </w:r>
      <w:r w:rsidRPr="00AA3C59">
        <w:rPr>
          <w:rFonts w:ascii="Times New Roman" w:hAnsi="Times New Roman"/>
          <w:sz w:val="22"/>
          <w:vertAlign w:val="superscript"/>
        </w:rPr>
        <w:t>8</w:t>
      </w:r>
      <w:r w:rsidRPr="00AA3C59">
        <w:rPr>
          <w:rFonts w:ascii="Times New Roman" w:hAnsi="Times New Roman"/>
          <w:sz w:val="22"/>
        </w:rPr>
        <w:t>, Ahmed H. El-Heneidy</w:t>
      </w:r>
      <w:r w:rsidRPr="00AA3C59">
        <w:rPr>
          <w:rFonts w:ascii="Times New Roman" w:hAnsi="Times New Roman"/>
          <w:sz w:val="22"/>
          <w:vertAlign w:val="superscript"/>
        </w:rPr>
        <w:t>9</w:t>
      </w:r>
      <w:r w:rsidRPr="00AA3C59">
        <w:rPr>
          <w:rFonts w:ascii="Times New Roman" w:hAnsi="Times New Roman"/>
          <w:sz w:val="22"/>
        </w:rPr>
        <w:t>, Katsura Morimoto</w:t>
      </w:r>
      <w:r w:rsidRPr="00AA3C59">
        <w:rPr>
          <w:rFonts w:ascii="Times New Roman" w:hAnsi="Times New Roman"/>
          <w:sz w:val="22"/>
          <w:vertAlign w:val="superscript"/>
        </w:rPr>
        <w:t>10</w:t>
      </w:r>
    </w:p>
    <w:p w14:paraId="03C02C44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Cs w:val="21"/>
          <w:vertAlign w:val="superscript"/>
        </w:rPr>
      </w:pPr>
    </w:p>
    <w:p w14:paraId="7E6EE2B9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 w:val="20"/>
          <w:szCs w:val="20"/>
        </w:rPr>
      </w:pPr>
      <w:bookmarkStart w:id="1" w:name="_Hlk59645099"/>
      <w:r w:rsidRPr="00AA3C59">
        <w:rPr>
          <w:rFonts w:ascii="Times New Roman" w:hAnsi="Times New Roman"/>
          <w:sz w:val="20"/>
          <w:szCs w:val="20"/>
          <w:vertAlign w:val="superscript"/>
        </w:rPr>
        <w:t>1</w:t>
      </w:r>
      <w:r w:rsidRPr="00AA3C59">
        <w:rPr>
          <w:rFonts w:ascii="Times New Roman" w:hAnsi="Times New Roman"/>
          <w:sz w:val="20"/>
          <w:szCs w:val="20"/>
        </w:rPr>
        <w:t>Institute of Biological Control, Faculty of Agriculture, Kyushu University, Fukuoka, Japan</w:t>
      </w:r>
    </w:p>
    <w:p w14:paraId="7EFCD1FB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2</w:t>
      </w:r>
      <w:r w:rsidRPr="00AA3C59">
        <w:rPr>
          <w:rFonts w:ascii="Times New Roman" w:hAnsi="Times New Roman"/>
          <w:sz w:val="20"/>
          <w:szCs w:val="20"/>
        </w:rPr>
        <w:t>Laboratory of Insect Natural Enemies, Department of Bioresource Sciences, Faculty of Agriculture, Kyushu University, Fukuoka, Japan</w:t>
      </w:r>
    </w:p>
    <w:p w14:paraId="44109746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 w:val="20"/>
          <w:szCs w:val="20"/>
          <w:lang w:val="fr-FR"/>
        </w:rPr>
      </w:pPr>
      <w:r w:rsidRPr="00AA3C59">
        <w:rPr>
          <w:rFonts w:ascii="Times New Roman" w:hAnsi="Times New Roman"/>
          <w:sz w:val="20"/>
          <w:szCs w:val="20"/>
          <w:vertAlign w:val="superscript"/>
          <w:lang w:val="fr-FR"/>
        </w:rPr>
        <w:t>3</w:t>
      </w:r>
      <w:r w:rsidRPr="00AA3C59">
        <w:rPr>
          <w:rFonts w:ascii="Times New Roman" w:hAnsi="Times New Roman"/>
          <w:sz w:val="20"/>
          <w:szCs w:val="20"/>
          <w:lang w:val="fr-FR"/>
        </w:rPr>
        <w:t xml:space="preserve">GRBA-BE, LE3PI Laboratory, </w:t>
      </w:r>
      <w:r w:rsidRPr="00AA3C59">
        <w:rPr>
          <w:rFonts w:ascii="Times New Roman" w:hAnsi="Times New Roman"/>
          <w:sz w:val="20"/>
          <w:szCs w:val="20"/>
        </w:rPr>
        <w:t>Department of Chemical Engineering and Applied Biology, Polytechnic Higher School of Dakar, Senegal</w:t>
      </w:r>
    </w:p>
    <w:p w14:paraId="4B883378" w14:textId="77777777" w:rsidR="00A74A7C" w:rsidRPr="00AA3C59" w:rsidRDefault="00A74A7C" w:rsidP="00A74A7C">
      <w:pPr>
        <w:spacing w:afterLines="30" w:after="108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iCs/>
          <w:sz w:val="20"/>
          <w:szCs w:val="20"/>
          <w:vertAlign w:val="superscript"/>
        </w:rPr>
        <w:t>4</w:t>
      </w:r>
      <w:r w:rsidRPr="00AA3C59">
        <w:rPr>
          <w:rFonts w:ascii="Times New Roman" w:hAnsi="Times New Roman"/>
          <w:sz w:val="20"/>
          <w:szCs w:val="20"/>
        </w:rPr>
        <w:t xml:space="preserve">CBGP, </w:t>
      </w:r>
      <w:proofErr w:type="spellStart"/>
      <w:r w:rsidRPr="00AA3C59">
        <w:rPr>
          <w:rFonts w:ascii="Times New Roman" w:hAnsi="Times New Roman"/>
          <w:sz w:val="20"/>
          <w:szCs w:val="20"/>
        </w:rPr>
        <w:t>Cirad</w:t>
      </w:r>
      <w:proofErr w:type="spellEnd"/>
      <w:r w:rsidRPr="00AA3C59">
        <w:rPr>
          <w:rFonts w:ascii="Times New Roman" w:hAnsi="Times New Roman"/>
          <w:sz w:val="20"/>
          <w:szCs w:val="20"/>
        </w:rPr>
        <w:t xml:space="preserve">, Montpellier </w:t>
      </w:r>
      <w:proofErr w:type="spellStart"/>
      <w:r w:rsidRPr="00AA3C59">
        <w:rPr>
          <w:rFonts w:ascii="Times New Roman" w:hAnsi="Times New Roman"/>
          <w:sz w:val="20"/>
          <w:szCs w:val="20"/>
        </w:rPr>
        <w:t>SupAgro</w:t>
      </w:r>
      <w:proofErr w:type="spellEnd"/>
      <w:r w:rsidRPr="00AA3C59">
        <w:rPr>
          <w:rFonts w:ascii="Times New Roman" w:hAnsi="Times New Roman"/>
          <w:sz w:val="20"/>
          <w:szCs w:val="20"/>
        </w:rPr>
        <w:t xml:space="preserve">, INRA, IRD, Univ. </w:t>
      </w:r>
      <w:r w:rsidRPr="00AA3C59">
        <w:rPr>
          <w:rFonts w:ascii="Times New Roman" w:hAnsi="Times New Roman"/>
          <w:sz w:val="20"/>
          <w:szCs w:val="20"/>
          <w:lang w:val="fr-FR"/>
        </w:rPr>
        <w:t>Montpellier, Montpellier, France</w:t>
      </w:r>
      <w:r w:rsidRPr="00AA3C59">
        <w:rPr>
          <w:rFonts w:ascii="Times New Roman" w:hAnsi="Times New Roman"/>
          <w:sz w:val="20"/>
          <w:szCs w:val="20"/>
        </w:rPr>
        <w:t xml:space="preserve"> </w:t>
      </w:r>
    </w:p>
    <w:p w14:paraId="432B50AB" w14:textId="77777777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5</w:t>
      </w:r>
      <w:r w:rsidRPr="00AA3C59">
        <w:rPr>
          <w:rFonts w:ascii="Times New Roman" w:hAnsi="Times New Roman"/>
          <w:sz w:val="20"/>
          <w:szCs w:val="20"/>
        </w:rPr>
        <w:t xml:space="preserve">Group Function of Invertebrate and Plant Biodiversity in </w:t>
      </w:r>
      <w:proofErr w:type="spellStart"/>
      <w:r w:rsidRPr="00AA3C59">
        <w:rPr>
          <w:rFonts w:ascii="Times New Roman" w:hAnsi="Times New Roman"/>
          <w:sz w:val="20"/>
          <w:szCs w:val="20"/>
        </w:rPr>
        <w:t>Agro</w:t>
      </w:r>
      <w:proofErr w:type="spellEnd"/>
      <w:r w:rsidRPr="00AA3C59">
        <w:rPr>
          <w:rFonts w:ascii="Times New Roman" w:hAnsi="Times New Roman"/>
          <w:sz w:val="20"/>
          <w:szCs w:val="20"/>
        </w:rPr>
        <w:t xml:space="preserve">-ecosystems, Crop Research Institute, </w:t>
      </w:r>
      <w:proofErr w:type="spellStart"/>
      <w:r w:rsidRPr="00AA3C59">
        <w:rPr>
          <w:rFonts w:ascii="Times New Roman" w:hAnsi="Times New Roman"/>
          <w:sz w:val="20"/>
          <w:szCs w:val="20"/>
        </w:rPr>
        <w:t>Drnovska</w:t>
      </w:r>
      <w:proofErr w:type="spellEnd"/>
      <w:r w:rsidRPr="00AA3C59">
        <w:rPr>
          <w:rFonts w:ascii="Times New Roman" w:hAnsi="Times New Roman"/>
          <w:sz w:val="20"/>
          <w:szCs w:val="20"/>
        </w:rPr>
        <w:t>, Praha, Czech Republic</w:t>
      </w:r>
      <w:r w:rsidRPr="00AA3C59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FC2944C" w14:textId="77777777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6</w:t>
      </w:r>
      <w:r w:rsidRPr="00AA3C59">
        <w:rPr>
          <w:rFonts w:ascii="Times New Roman" w:hAnsi="Times New Roman"/>
          <w:sz w:val="20"/>
          <w:szCs w:val="20"/>
        </w:rPr>
        <w:t>School of Biological Sciences, University of Queensland, Brisbane, Australia</w:t>
      </w:r>
    </w:p>
    <w:p w14:paraId="16C02232" w14:textId="77777777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7</w:t>
      </w:r>
      <w:r w:rsidRPr="00AA3C59">
        <w:rPr>
          <w:rFonts w:ascii="Times New Roman" w:hAnsi="Times New Roman"/>
          <w:sz w:val="20"/>
          <w:szCs w:val="20"/>
        </w:rPr>
        <w:t>Entomological Laboratory, Graduate School of Bioresource and Bioenvironmental Sciences, Kyushu University, Fukuoka, Japan</w:t>
      </w:r>
    </w:p>
    <w:p w14:paraId="63EC91EF" w14:textId="77777777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8</w:t>
      </w:r>
      <w:r w:rsidRPr="00AA3C59">
        <w:rPr>
          <w:rFonts w:ascii="Times New Roman" w:hAnsi="Times New Roman"/>
          <w:sz w:val="20"/>
          <w:szCs w:val="20"/>
        </w:rPr>
        <w:t>Hungarian Natural History Museum, Budapest, Hungary</w:t>
      </w:r>
    </w:p>
    <w:p w14:paraId="05A75964" w14:textId="77777777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9</w:t>
      </w:r>
      <w:r w:rsidRPr="00AA3C59">
        <w:rPr>
          <w:rFonts w:ascii="Times New Roman" w:hAnsi="Times New Roman"/>
          <w:sz w:val="20"/>
          <w:szCs w:val="20"/>
        </w:rPr>
        <w:t>Department of Biological Control, Plant Protection Research Institute, Agricultural Research Center, Giza, Egypt</w:t>
      </w:r>
    </w:p>
    <w:p w14:paraId="001D0376" w14:textId="098095CE" w:rsidR="00A74A7C" w:rsidRPr="00AA3C59" w:rsidRDefault="00A74A7C" w:rsidP="00A74A7C">
      <w:pPr>
        <w:widowControl/>
        <w:shd w:val="clear" w:color="auto" w:fill="FFFFFF"/>
        <w:spacing w:afterLines="30" w:after="108"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  <w:vertAlign w:val="superscript"/>
        </w:rPr>
        <w:t>10</w:t>
      </w:r>
      <w:r w:rsidRPr="00AA3C59">
        <w:rPr>
          <w:rFonts w:ascii="Times New Roman" w:hAnsi="Times New Roman"/>
          <w:sz w:val="20"/>
          <w:szCs w:val="20"/>
        </w:rPr>
        <w:t>Nata-danchi, Fukuoka, Japan</w:t>
      </w:r>
    </w:p>
    <w:p w14:paraId="24FFC599" w14:textId="77777777" w:rsidR="00A74A7C" w:rsidRPr="00AA3C59" w:rsidRDefault="00A74A7C">
      <w:pPr>
        <w:widowControl/>
        <w:jc w:val="left"/>
        <w:rPr>
          <w:rFonts w:ascii="Times New Roman" w:hAnsi="Times New Roman"/>
          <w:sz w:val="20"/>
          <w:szCs w:val="20"/>
        </w:rPr>
      </w:pPr>
      <w:r w:rsidRPr="00AA3C59">
        <w:rPr>
          <w:rFonts w:ascii="Times New Roman" w:hAnsi="Times New Roman"/>
          <w:sz w:val="20"/>
          <w:szCs w:val="20"/>
        </w:rPr>
        <w:br w:type="page"/>
      </w:r>
    </w:p>
    <w:bookmarkEnd w:id="1"/>
    <w:p w14:paraId="1C7AABE5" w14:textId="59EDFE62" w:rsidR="006C7D60" w:rsidRPr="00AA3C59" w:rsidRDefault="006C7D60" w:rsidP="006C7D60">
      <w:pPr>
        <w:widowControl/>
        <w:spacing w:before="100" w:beforeAutospacing="1" w:afterLines="30" w:after="108"/>
        <w:jc w:val="left"/>
        <w:rPr>
          <w:rFonts w:ascii="Times New Roman" w:hAnsi="Times New Roman"/>
          <w:szCs w:val="21"/>
        </w:rPr>
      </w:pPr>
      <w:r w:rsidRPr="00AA3C59">
        <w:rPr>
          <w:rFonts w:ascii="Times New Roman" w:hAnsi="Times New Roman"/>
          <w:b/>
          <w:szCs w:val="21"/>
        </w:rPr>
        <w:lastRenderedPageBreak/>
        <w:t>Supplementary Table S</w:t>
      </w:r>
      <w:r w:rsidR="00A12D0C" w:rsidRPr="00AA3C59">
        <w:rPr>
          <w:rFonts w:ascii="Times New Roman" w:hAnsi="Times New Roman"/>
          <w:b/>
          <w:szCs w:val="21"/>
        </w:rPr>
        <w:t>1</w:t>
      </w:r>
      <w:r w:rsidRPr="00AA3C59">
        <w:rPr>
          <w:rFonts w:ascii="Times New Roman" w:hAnsi="Times New Roman"/>
          <w:b/>
          <w:szCs w:val="21"/>
        </w:rPr>
        <w:t>.</w:t>
      </w:r>
      <w:r w:rsidRPr="00AA3C59">
        <w:rPr>
          <w:rFonts w:ascii="Times New Roman" w:hAnsi="Times New Roman"/>
          <w:szCs w:val="21"/>
        </w:rPr>
        <w:t xml:space="preserve"> Mitochondrial genetic distance between populations. Diagonal elements</w:t>
      </w:r>
      <w:r w:rsidR="003B5F7C" w:rsidRPr="00AA3C59">
        <w:rPr>
          <w:rFonts w:ascii="Times New Roman" w:hAnsi="Times New Roman"/>
          <w:szCs w:val="21"/>
        </w:rPr>
        <w:t xml:space="preserve"> are the</w:t>
      </w:r>
      <w:r w:rsidRPr="00AA3C59">
        <w:rPr>
          <w:rFonts w:ascii="Times New Roman" w:hAnsi="Times New Roman"/>
          <w:szCs w:val="21"/>
        </w:rPr>
        <w:t xml:space="preserve"> average number of pairwise differences within population (π</w:t>
      </w:r>
      <w:r w:rsidRPr="00AA3C59">
        <w:rPr>
          <w:rFonts w:ascii="Times New Roman" w:hAnsi="Times New Roman"/>
          <w:szCs w:val="21"/>
          <w:vertAlign w:val="subscript"/>
        </w:rPr>
        <w:t>X</w:t>
      </w:r>
      <w:r w:rsidRPr="00AA3C59">
        <w:rPr>
          <w:rFonts w:ascii="Times New Roman" w:hAnsi="Times New Roman"/>
          <w:szCs w:val="21"/>
        </w:rPr>
        <w:t xml:space="preserve">); </w:t>
      </w:r>
      <w:r w:rsidR="003B5F7C" w:rsidRPr="00AA3C59">
        <w:rPr>
          <w:rFonts w:ascii="Times New Roman" w:hAnsi="Times New Roman"/>
          <w:szCs w:val="21"/>
        </w:rPr>
        <w:t>values b</w:t>
      </w:r>
      <w:r w:rsidRPr="00AA3C59">
        <w:rPr>
          <w:rFonts w:ascii="Times New Roman" w:hAnsi="Times New Roman"/>
          <w:szCs w:val="21"/>
        </w:rPr>
        <w:t xml:space="preserve">elow </w:t>
      </w:r>
      <w:r w:rsidR="003B5F7C" w:rsidRPr="00AA3C59">
        <w:rPr>
          <w:rFonts w:ascii="Times New Roman" w:hAnsi="Times New Roman"/>
          <w:szCs w:val="21"/>
        </w:rPr>
        <w:t xml:space="preserve">the </w:t>
      </w:r>
      <w:r w:rsidRPr="00AA3C59">
        <w:rPr>
          <w:rFonts w:ascii="Times New Roman" w:hAnsi="Times New Roman"/>
          <w:szCs w:val="21"/>
        </w:rPr>
        <w:t>diagonal</w:t>
      </w:r>
      <w:r w:rsidR="003B5F7C" w:rsidRPr="00AA3C59">
        <w:rPr>
          <w:rFonts w:ascii="Times New Roman" w:hAnsi="Times New Roman"/>
          <w:szCs w:val="21"/>
        </w:rPr>
        <w:t xml:space="preserve"> are the</w:t>
      </w:r>
      <w:r w:rsidRPr="00AA3C59">
        <w:rPr>
          <w:rFonts w:ascii="Times New Roman" w:hAnsi="Times New Roman"/>
          <w:szCs w:val="21"/>
        </w:rPr>
        <w:t xml:space="preserve"> corrected average pairwise difference</w:t>
      </w:r>
      <w:r w:rsidR="003B5F7C" w:rsidRPr="00AA3C59">
        <w:rPr>
          <w:rFonts w:ascii="Times New Roman" w:hAnsi="Times New Roman"/>
          <w:szCs w:val="21"/>
        </w:rPr>
        <w:t>s</w:t>
      </w:r>
      <w:r w:rsidRPr="00AA3C59">
        <w:rPr>
          <w:rFonts w:ascii="Times New Roman" w:hAnsi="Times New Roman"/>
          <w:szCs w:val="21"/>
        </w:rPr>
        <w:t xml:space="preserve"> (π</w:t>
      </w:r>
      <w:r w:rsidRPr="00AA3C59">
        <w:rPr>
          <w:rFonts w:ascii="Times New Roman" w:hAnsi="Times New Roman"/>
          <w:szCs w:val="21"/>
          <w:vertAlign w:val="subscript"/>
        </w:rPr>
        <w:t xml:space="preserve">XY </w:t>
      </w:r>
      <w:r w:rsidRPr="00AA3C59">
        <w:rPr>
          <w:rFonts w:ascii="Times New Roman" w:hAnsi="Times New Roman"/>
          <w:szCs w:val="21"/>
        </w:rPr>
        <w:t>− (π</w:t>
      </w:r>
      <w:r w:rsidRPr="00AA3C59">
        <w:rPr>
          <w:rFonts w:ascii="Times New Roman" w:hAnsi="Times New Roman"/>
          <w:szCs w:val="21"/>
          <w:vertAlign w:val="subscript"/>
        </w:rPr>
        <w:t>X</w:t>
      </w:r>
      <w:r w:rsidRPr="00AA3C59">
        <w:rPr>
          <w:rFonts w:ascii="Times New Roman" w:hAnsi="Times New Roman"/>
          <w:szCs w:val="21"/>
        </w:rPr>
        <w:t xml:space="preserve"> + π</w:t>
      </w:r>
      <w:r w:rsidRPr="00AA3C59">
        <w:rPr>
          <w:rFonts w:ascii="Times New Roman" w:hAnsi="Times New Roman"/>
          <w:szCs w:val="21"/>
          <w:vertAlign w:val="subscript"/>
        </w:rPr>
        <w:t>Y</w:t>
      </w:r>
      <w:r w:rsidRPr="00AA3C59">
        <w:rPr>
          <w:rFonts w:ascii="Times New Roman" w:hAnsi="Times New Roman"/>
          <w:szCs w:val="21"/>
        </w:rPr>
        <w:t>)/2). Bold</w:t>
      </w:r>
      <w:r w:rsidR="003B5F7C" w:rsidRPr="00AA3C59">
        <w:rPr>
          <w:rFonts w:ascii="Times New Roman" w:hAnsi="Times New Roman"/>
          <w:szCs w:val="21"/>
        </w:rPr>
        <w:t xml:space="preserve"> values have</w:t>
      </w:r>
      <w:r w:rsidRPr="00AA3C59">
        <w:rPr>
          <w:rFonts w:ascii="Times New Roman" w:hAnsi="Times New Roman"/>
          <w:szCs w:val="21"/>
        </w:rPr>
        <w:t xml:space="preserve"> </w:t>
      </w:r>
      <w:r w:rsidR="003B5F7C" w:rsidRPr="00AA3C59">
        <w:rPr>
          <w:rFonts w:ascii="Times New Roman" w:hAnsi="Times New Roman"/>
          <w:i/>
          <w:iCs/>
          <w:szCs w:val="21"/>
        </w:rPr>
        <w:t>p</w:t>
      </w:r>
      <w:r w:rsidRPr="00AA3C59">
        <w:rPr>
          <w:rFonts w:ascii="Times New Roman" w:hAnsi="Times New Roman"/>
          <w:szCs w:val="21"/>
        </w:rPr>
        <w:t xml:space="preserve"> &lt; 0.01.</w:t>
      </w:r>
    </w:p>
    <w:tbl>
      <w:tblPr>
        <w:tblpPr w:leftFromText="142" w:rightFromText="142" w:vertAnchor="text" w:horzAnchor="margin" w:tblpXSpec="center" w:tblpY="46"/>
        <w:tblW w:w="119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4"/>
        <w:gridCol w:w="624"/>
        <w:gridCol w:w="624"/>
        <w:gridCol w:w="567"/>
        <w:gridCol w:w="567"/>
        <w:gridCol w:w="624"/>
        <w:gridCol w:w="624"/>
      </w:tblGrid>
      <w:tr w:rsidR="00AA3C59" w:rsidRPr="00AA3C59" w14:paraId="05E84932" w14:textId="77777777" w:rsidTr="00A909DF">
        <w:trPr>
          <w:trHeight w:val="17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36ED" w14:textId="77777777" w:rsidR="006C7D60" w:rsidRPr="00AA3C59" w:rsidRDefault="006C7D60" w:rsidP="008D48F9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E78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Prag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1B0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msterda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0A3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Nida Bas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2FE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Daugavpil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8D0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Budape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FC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dylige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27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hauss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B2E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rlea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ED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urad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5B4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ombaillaux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FA6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aint-Paul-sur-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Ubaye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170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asamozz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8BE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La Canad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83D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Maremm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C8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Pugli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00E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parti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06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rucea</w:t>
            </w:r>
            <w:proofErr w:type="spellEnd"/>
          </w:p>
        </w:tc>
      </w:tr>
      <w:tr w:rsidR="00AA3C59" w:rsidRPr="00AA3C59" w14:paraId="6845F1BB" w14:textId="77777777" w:rsidTr="00A909DF">
        <w:trPr>
          <w:trHeight w:val="17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3D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Prag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80A" w14:textId="1C4D85EC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B9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54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45E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CF4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8A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69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4F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55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A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73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C25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164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11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5A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3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A1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75B8CFDC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56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msterd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F0D" w14:textId="65177A69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85D" w14:textId="526A5B4C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1E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8EB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0C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A6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F5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0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9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D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F5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1E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7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2E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136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56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1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46E231CF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6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Nida Bas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0CA" w14:textId="50BFF984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D77" w14:textId="6FDED3A5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DE07" w14:textId="63714BB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D8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9FA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8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7F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03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D4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1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ED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DC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96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3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12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49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39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1D9F5B33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B6D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Daugavpi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AAF" w14:textId="38278826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322" w14:textId="5F9EF30B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4BC" w14:textId="553D6446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1C7" w14:textId="63AE3253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53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A3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2A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9E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3F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54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F5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3C1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F7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F9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A2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3A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D14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8EA334C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52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Budap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A98" w14:textId="6FD421F4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56FE" w14:textId="48AB0366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CF1" w14:textId="2F3CC053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CE41" w14:textId="2CCD84ED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240" w14:textId="0C72A099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</w:t>
            </w:r>
            <w:r w:rsidR="00681E41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C4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9F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BD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E0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3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2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F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D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C4B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BC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556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6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11CBB27A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A7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dylige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B6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E0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5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C3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DB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8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FA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0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2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F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E2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3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E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02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3E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9B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77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D0000E7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F3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haus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47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44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22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EB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11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CA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D77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44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D2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E4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3D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FC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8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D02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63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6F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63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61F0C393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7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rle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5F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A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1F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3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C5C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9E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2D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9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DF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A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A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0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8E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56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E7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22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BE7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D067B32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60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ura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DC6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179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A9D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AF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C5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1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C3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E7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B61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4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CB1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4F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C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69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D1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7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BD4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63F6729E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0E6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ombailla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63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CD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2AB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70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C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6A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EE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2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6B3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8D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BE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EB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98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2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E4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72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0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16B53B24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F0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aint-Paul-sur-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Ubay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3B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19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3D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5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B6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52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76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A7E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7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0E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60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1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76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ED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91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FA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5E6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794F5DEA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8C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asamozz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2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F9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49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1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A0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877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6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81B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3F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CB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61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FE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69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5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45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90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F2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D90724C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D8C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La Cana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DB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E36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A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CA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A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BD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51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2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8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9A9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2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2C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FA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E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F3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12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E1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7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4DB30B4A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3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Maremm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68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ED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3A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7B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EF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B8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875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C10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6B7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4A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8F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D2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38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0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1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36E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6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6B23D9FC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0F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Pug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0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CF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0D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2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BD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4B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4C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58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A6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CE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36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391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D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EBA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A9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CB3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D2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0E8A1F70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35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part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47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E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74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F81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7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6E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89B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5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7E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3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0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E6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5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75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D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8C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F8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C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4B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5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88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3968BB23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D7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Cruce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5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F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98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84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FA6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5B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6C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FE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F2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E91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FD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1D6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5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E47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F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68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E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0.70</w:t>
            </w:r>
          </w:p>
        </w:tc>
      </w:tr>
      <w:tr w:rsidR="00AA3C59" w:rsidRPr="00AA3C59" w14:paraId="0F901730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D3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Knezh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61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C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2C6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F0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58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F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3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94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DC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09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2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E73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7E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7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43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EA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8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B4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1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01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72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9</w:t>
            </w:r>
          </w:p>
        </w:tc>
      </w:tr>
      <w:tr w:rsidR="00AA3C59" w:rsidRPr="00AA3C59" w14:paraId="08301EAF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4E6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Lozit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CB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28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C24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0F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9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43E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FFC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A59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8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A1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BA1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9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C4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6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2D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7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E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C6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5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F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0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87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3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D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3.63</w:t>
            </w:r>
          </w:p>
        </w:tc>
      </w:tr>
      <w:tr w:rsidR="00AA3C59" w:rsidRPr="00AA3C59" w14:paraId="389E70CA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E0C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Zagre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3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8D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7F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CBD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B8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0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1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D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3A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20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CE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40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04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5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ED5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A5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FC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7D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05</w:t>
            </w:r>
          </w:p>
        </w:tc>
      </w:tr>
      <w:tr w:rsidR="00AA3C59" w:rsidRPr="00AA3C59" w14:paraId="16F1B0C5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D9D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zoud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 xml:space="preserve"> F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D0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2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4C8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1A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5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2AB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AF3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866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1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30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3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7F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70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DA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81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7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34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3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E8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2</w:t>
            </w:r>
          </w:p>
        </w:tc>
      </w:tr>
      <w:tr w:rsidR="00AA3C59" w:rsidRPr="00AA3C59" w14:paraId="4DB5807D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C3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arzaz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B9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9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D4B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9C2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03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20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C5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C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3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13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1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3D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DB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71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5A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E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4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C6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15</w:t>
            </w:r>
          </w:p>
        </w:tc>
      </w:tr>
      <w:tr w:rsidR="00AA3C59" w:rsidRPr="00AA3C59" w14:paraId="2FD574F1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30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Benghaz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22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80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4B2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3D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80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7E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5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C5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64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0B7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CF3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672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B2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04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83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3E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34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03</w:t>
            </w:r>
          </w:p>
        </w:tc>
      </w:tr>
      <w:tr w:rsidR="00AA3C59" w:rsidRPr="00AA3C59" w14:paraId="5C547066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FC3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ak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2C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FD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04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DC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14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ED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02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CB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7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1D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D4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9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CD6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31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41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57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0F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CA4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0E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62</w:t>
            </w:r>
          </w:p>
        </w:tc>
      </w:tr>
      <w:tr w:rsidR="00AA3C59" w:rsidRPr="00AA3C59" w14:paraId="4AE18B52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4C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Gaas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DF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F8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22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FE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7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58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7F6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60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F7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2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F0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26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553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9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5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4D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76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17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2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1.35</w:t>
            </w:r>
          </w:p>
        </w:tc>
      </w:tr>
      <w:tr w:rsidR="00AA3C59" w:rsidRPr="00AA3C59" w14:paraId="7E32E8AB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E9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d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77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8C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1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6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11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2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475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35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15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3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A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2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A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78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B8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C17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2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48</w:t>
            </w:r>
          </w:p>
        </w:tc>
      </w:tr>
      <w:tr w:rsidR="00AA3C59" w:rsidRPr="00AA3C59" w14:paraId="5C4593BC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E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FC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A2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81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E2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88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8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4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BA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9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1E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7AA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2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642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B1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80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9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29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6B1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4D7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55</w:t>
            </w:r>
          </w:p>
        </w:tc>
      </w:tr>
      <w:tr w:rsidR="00AA3C59" w:rsidRPr="00AA3C59" w14:paraId="1C6C3EA3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92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0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283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A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09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89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2FD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4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1C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E9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F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31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9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116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F8A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329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A7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3BB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25</w:t>
            </w:r>
          </w:p>
        </w:tc>
      </w:tr>
      <w:tr w:rsidR="00AA3C59" w:rsidRPr="00AA3C59" w14:paraId="1130385E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94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17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51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C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7E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22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8C8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78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F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9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2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A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E4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7B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9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303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8A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8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A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3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E5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08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6.12</w:t>
            </w:r>
          </w:p>
        </w:tc>
      </w:tr>
      <w:tr w:rsidR="00AA3C59" w:rsidRPr="00AA3C59" w14:paraId="5E329715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2B2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Hamed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85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B9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C4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2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3A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2B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F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6A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FA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5C8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3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4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2C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61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85A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E7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4D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2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85</w:t>
            </w:r>
          </w:p>
        </w:tc>
      </w:tr>
      <w:tr w:rsidR="00AA3C59" w:rsidRPr="00AA3C59" w14:paraId="1AE83D3F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A2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Dasht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-E-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rzh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F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58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F2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5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4A7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D8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D4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67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F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18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F5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06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95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AB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6C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66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0B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5</w:t>
            </w:r>
          </w:p>
        </w:tc>
      </w:tr>
      <w:tr w:rsidR="00AA3C59" w:rsidRPr="00AA3C59" w14:paraId="167A1454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AA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na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F1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0FD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F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95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77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0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7C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33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9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1F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FC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1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5A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00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454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FF8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58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4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8E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1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25</w:t>
            </w:r>
          </w:p>
        </w:tc>
      </w:tr>
      <w:tr w:rsidR="00AA3C59" w:rsidRPr="00AA3C59" w14:paraId="600DAB91" w14:textId="77777777" w:rsidTr="00A909DF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896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Jangy-Tala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C2D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53F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553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1BA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DF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E6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10E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4AA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2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A40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DB8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34.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E57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159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4.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01B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004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91F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A49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.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47D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08</w:t>
            </w:r>
          </w:p>
        </w:tc>
      </w:tr>
    </w:tbl>
    <w:p w14:paraId="077BB6D1" w14:textId="77777777" w:rsidR="006C7D60" w:rsidRPr="00AA3C59" w:rsidRDefault="006C7D60" w:rsidP="006C7D60">
      <w:pPr>
        <w:widowControl/>
        <w:spacing w:before="100" w:beforeAutospacing="1" w:afterLines="30" w:after="108"/>
        <w:jc w:val="left"/>
        <w:rPr>
          <w:rFonts w:ascii="Times New Roman" w:hAnsi="Times New Roman"/>
          <w:szCs w:val="21"/>
        </w:rPr>
      </w:pPr>
    </w:p>
    <w:tbl>
      <w:tblPr>
        <w:tblpPr w:leftFromText="142" w:rightFromText="142" w:vertAnchor="text" w:horzAnchor="margin" w:tblpXSpec="center" w:tblpY="-389"/>
        <w:tblW w:w="114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576"/>
        <w:gridCol w:w="575"/>
        <w:gridCol w:w="576"/>
        <w:gridCol w:w="576"/>
        <w:gridCol w:w="575"/>
        <w:gridCol w:w="576"/>
        <w:gridCol w:w="575"/>
        <w:gridCol w:w="576"/>
        <w:gridCol w:w="575"/>
        <w:gridCol w:w="576"/>
        <w:gridCol w:w="576"/>
        <w:gridCol w:w="575"/>
        <w:gridCol w:w="576"/>
        <w:gridCol w:w="575"/>
        <w:gridCol w:w="576"/>
        <w:gridCol w:w="576"/>
      </w:tblGrid>
      <w:tr w:rsidR="00AA3C59" w:rsidRPr="00AA3C59" w14:paraId="1F6A86F5" w14:textId="77777777" w:rsidTr="00A909DF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1AF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26B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Knezha</w:t>
            </w:r>
            <w:proofErr w:type="spellEnd"/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A61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Lozitsa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FDB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Zagre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A18F" w14:textId="3F0FAD85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zoud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 xml:space="preserve"> Fall</w:t>
            </w:r>
            <w:r w:rsidR="00775C1B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A32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arzazate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A5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Benghazi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789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akh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388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Gaash</w:t>
            </w:r>
            <w:proofErr w:type="spellEnd"/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80E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dan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230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5A9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5D8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EC3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Hamedan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B9D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Dasht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-E-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rzhan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A4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nau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A30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Jangy-Talap</w:t>
            </w:r>
            <w:proofErr w:type="spellEnd"/>
          </w:p>
        </w:tc>
      </w:tr>
      <w:tr w:rsidR="00AA3C59" w:rsidRPr="00AA3C59" w14:paraId="069DDE14" w14:textId="77777777" w:rsidTr="00A909DF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4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Knezha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C8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3.1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C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18A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FE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07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A3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F5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26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669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F6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0E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7F4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E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19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1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65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0CAAC549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2E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Lozits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0CC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C9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4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78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950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23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6C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6F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DF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2C5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C4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A1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47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0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0B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5E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47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7825754C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A0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Zagre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83A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6.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2C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1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7A2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99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B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6F5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CD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F8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FF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BD0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4C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75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FB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8E9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74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B41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2723FA13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58F" w14:textId="57808E59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zoud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 xml:space="preserve"> Fall</w:t>
            </w:r>
            <w:r w:rsidR="00775C1B"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900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7.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6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6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F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67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DDD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F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B3C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D4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541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99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8E6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4F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ED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16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F74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1A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06B1738C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14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Ouarzazat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BD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9.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5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8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36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25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4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A2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F8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C7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211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2D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A5E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AF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5CE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BC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4F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F8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6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217B4083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C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Benghaz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A6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5.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B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4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85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4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3C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04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B6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59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03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C5F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EA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500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3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EA5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C7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1F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D8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482371FF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B7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Sakh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82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D1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2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98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3E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6C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5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EC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1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8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6A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BA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D6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749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F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B6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4F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799E911F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2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Gaas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B1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FEF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0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B5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6C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8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2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2B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3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FD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2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54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45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A2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B4A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44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18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F7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15742186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60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da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A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E1E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38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8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4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2.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140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0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6A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C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7D6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F6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B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E5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89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21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C7C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2E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2A4CDFA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31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092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0F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4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B1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723" w14:textId="77777777" w:rsidR="006C7D60" w:rsidRPr="00AA3C59" w:rsidRDefault="006C7D60" w:rsidP="00385082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75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39A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F5D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079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1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D95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BF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03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9E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8C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18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E1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0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3055A16E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46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BE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2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6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C7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073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3B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B5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38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68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D8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4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85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603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C5A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D56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0D8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63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17B06EAF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6B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4A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7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4BD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59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7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8.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6E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45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7.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D1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B12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47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8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69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40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center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49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3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FE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F2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1A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DF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25E8629D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A8A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Hamed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E7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82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5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72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8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6B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3F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CC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B6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C99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6C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1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F0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0B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26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D6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4F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26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693ABFF3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3E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Dasht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-E-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rzha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11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0.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EE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9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F1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024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81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B9D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FC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9F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C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28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E2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6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6D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1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23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6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7B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BB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BF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280860CF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E59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Anau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37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38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E0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9C93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9.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8C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A0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B0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3C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97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EBD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D7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88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F6C4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6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C7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DA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903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</w:p>
        </w:tc>
      </w:tr>
      <w:tr w:rsidR="00AA3C59" w:rsidRPr="00AA3C59" w14:paraId="5C03335A" w14:textId="77777777" w:rsidTr="00A909DF">
        <w:trPr>
          <w:trHeight w:val="17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A73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lef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Jangy-Talap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9D6E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8.2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647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17.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265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37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C486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5.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0D0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1F1B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5.5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21AF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E60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8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8D60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93F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0AE7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−0.1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3062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kern w:val="0"/>
                <w:sz w:val="16"/>
                <w:szCs w:val="16"/>
              </w:rPr>
              <w:t>9.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1218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2.1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EB2D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8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E9A1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9.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7585" w14:textId="77777777" w:rsidR="006C7D60" w:rsidRPr="00AA3C59" w:rsidRDefault="006C7D60" w:rsidP="00A909DF">
            <w:pPr>
              <w:widowControl/>
              <w:spacing w:before="100" w:beforeAutospacing="1" w:afterLines="30" w:after="108" w:line="200" w:lineRule="exact"/>
              <w:ind w:left="43" w:hanging="43"/>
              <w:jc w:val="right"/>
              <w:rPr>
                <w:rFonts w:ascii="Times New Roman" w:eastAsia="游ゴシック" w:hAnsi="Times New Roman"/>
                <w:kern w:val="0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16"/>
                <w:szCs w:val="16"/>
              </w:rPr>
              <w:t>7.33</w:t>
            </w:r>
          </w:p>
        </w:tc>
      </w:tr>
    </w:tbl>
    <w:p w14:paraId="22C398B4" w14:textId="77777777" w:rsidR="00CA58E1" w:rsidRPr="00AA3C59" w:rsidRDefault="00CA58E1" w:rsidP="00CA58E1">
      <w:pPr>
        <w:widowControl/>
        <w:spacing w:before="100" w:beforeAutospacing="1" w:afterLines="30" w:after="108"/>
        <w:jc w:val="left"/>
        <w:rPr>
          <w:rFonts w:ascii="Times New Roman" w:hAnsi="Times New Roman"/>
          <w:b/>
          <w:szCs w:val="21"/>
        </w:rPr>
      </w:pPr>
    </w:p>
    <w:p w14:paraId="78EC732B" w14:textId="77777777" w:rsidR="00CA58E1" w:rsidRPr="00AA3C59" w:rsidRDefault="00CA58E1">
      <w:pPr>
        <w:widowControl/>
        <w:jc w:val="left"/>
        <w:rPr>
          <w:rFonts w:ascii="Times New Roman" w:hAnsi="Times New Roman"/>
          <w:b/>
          <w:szCs w:val="21"/>
        </w:rPr>
      </w:pPr>
      <w:r w:rsidRPr="00AA3C59">
        <w:rPr>
          <w:rFonts w:ascii="Times New Roman" w:hAnsi="Times New Roman"/>
          <w:b/>
          <w:szCs w:val="21"/>
        </w:rPr>
        <w:br w:type="page"/>
      </w:r>
    </w:p>
    <w:p w14:paraId="7FDFC91F" w14:textId="5E4CA2E9" w:rsidR="00CA58E1" w:rsidRPr="00AA3C59" w:rsidRDefault="00CA58E1" w:rsidP="008D48F9">
      <w:pPr>
        <w:widowControl/>
        <w:spacing w:before="100" w:beforeAutospacing="1" w:afterLines="30" w:after="108"/>
        <w:jc w:val="left"/>
        <w:rPr>
          <w:rFonts w:ascii="Times New Roman" w:hAnsi="Times New Roman"/>
          <w:szCs w:val="21"/>
        </w:rPr>
      </w:pPr>
      <w:r w:rsidRPr="00AA3C59">
        <w:rPr>
          <w:rFonts w:ascii="Times New Roman" w:hAnsi="Times New Roman"/>
          <w:b/>
          <w:szCs w:val="21"/>
        </w:rPr>
        <w:lastRenderedPageBreak/>
        <w:t>Supplementary Table S</w:t>
      </w:r>
      <w:r w:rsidR="00A12D0C" w:rsidRPr="00AA3C59">
        <w:rPr>
          <w:rFonts w:ascii="Times New Roman" w:hAnsi="Times New Roman"/>
          <w:b/>
          <w:szCs w:val="21"/>
        </w:rPr>
        <w:t>2</w:t>
      </w:r>
      <w:r w:rsidRPr="00AA3C59">
        <w:rPr>
          <w:rFonts w:ascii="Times New Roman" w:hAnsi="Times New Roman"/>
          <w:b/>
          <w:szCs w:val="21"/>
        </w:rPr>
        <w:t>.</w:t>
      </w:r>
      <w:r w:rsidRPr="00AA3C59">
        <w:rPr>
          <w:rFonts w:ascii="Times New Roman" w:hAnsi="Times New Roman"/>
          <w:szCs w:val="21"/>
        </w:rPr>
        <w:t xml:space="preserve"> Nuclear genetic distance between populations. Diagonal elements are the average number of pairwise differences within population (π</w:t>
      </w:r>
      <w:r w:rsidRPr="00AA3C59">
        <w:rPr>
          <w:rFonts w:ascii="Times New Roman" w:hAnsi="Times New Roman"/>
          <w:szCs w:val="21"/>
          <w:vertAlign w:val="subscript"/>
        </w:rPr>
        <w:t>X</w:t>
      </w:r>
      <w:r w:rsidRPr="00AA3C59">
        <w:rPr>
          <w:rFonts w:ascii="Times New Roman" w:hAnsi="Times New Roman"/>
          <w:szCs w:val="21"/>
        </w:rPr>
        <w:t>); values below the diagonal are the corrected average pairwise differences (π</w:t>
      </w:r>
      <w:r w:rsidRPr="00AA3C59">
        <w:rPr>
          <w:rFonts w:ascii="Times New Roman" w:hAnsi="Times New Roman"/>
          <w:szCs w:val="21"/>
          <w:vertAlign w:val="subscript"/>
        </w:rPr>
        <w:t xml:space="preserve">XY </w:t>
      </w:r>
      <w:r w:rsidRPr="00AA3C59">
        <w:rPr>
          <w:rFonts w:ascii="Times New Roman" w:hAnsi="Times New Roman"/>
          <w:szCs w:val="21"/>
        </w:rPr>
        <w:t>− (π</w:t>
      </w:r>
      <w:r w:rsidRPr="00AA3C59">
        <w:rPr>
          <w:rFonts w:ascii="Times New Roman" w:hAnsi="Times New Roman"/>
          <w:szCs w:val="21"/>
          <w:vertAlign w:val="subscript"/>
        </w:rPr>
        <w:t>X</w:t>
      </w:r>
      <w:r w:rsidRPr="00AA3C59">
        <w:rPr>
          <w:rFonts w:ascii="Times New Roman" w:hAnsi="Times New Roman"/>
          <w:szCs w:val="21"/>
        </w:rPr>
        <w:t xml:space="preserve"> + π</w:t>
      </w:r>
      <w:r w:rsidRPr="00AA3C59">
        <w:rPr>
          <w:rFonts w:ascii="Times New Roman" w:hAnsi="Times New Roman"/>
          <w:szCs w:val="21"/>
          <w:vertAlign w:val="subscript"/>
        </w:rPr>
        <w:t>Y</w:t>
      </w:r>
      <w:r w:rsidRPr="00AA3C59">
        <w:rPr>
          <w:rFonts w:ascii="Times New Roman" w:hAnsi="Times New Roman"/>
          <w:szCs w:val="21"/>
        </w:rPr>
        <w:t xml:space="preserve">)/2). Bold values have </w:t>
      </w:r>
      <w:r w:rsidRPr="00AA3C59">
        <w:rPr>
          <w:rFonts w:ascii="Times New Roman" w:hAnsi="Times New Roman"/>
          <w:i/>
          <w:iCs/>
          <w:szCs w:val="21"/>
        </w:rPr>
        <w:t>p</w:t>
      </w:r>
      <w:r w:rsidRPr="00AA3C59">
        <w:rPr>
          <w:rFonts w:ascii="Times New Roman" w:hAnsi="Times New Roman"/>
          <w:szCs w:val="21"/>
        </w:rPr>
        <w:t xml:space="preserve"> &lt; 0.01.</w:t>
      </w:r>
    </w:p>
    <w:tbl>
      <w:tblPr>
        <w:tblStyle w:val="af1"/>
        <w:tblpPr w:leftFromText="142" w:rightFromText="142" w:vertAnchor="text" w:horzAnchor="margin" w:tblpXSpec="center" w:tblpY="384"/>
        <w:tblW w:w="11624" w:type="dxa"/>
        <w:tblLayout w:type="fixed"/>
        <w:tblLook w:val="04A0" w:firstRow="1" w:lastRow="0" w:firstColumn="1" w:lastColumn="0" w:noHBand="0" w:noVBand="1"/>
      </w:tblPr>
      <w:tblGrid>
        <w:gridCol w:w="1176"/>
        <w:gridCol w:w="661"/>
        <w:gridCol w:w="71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572"/>
      </w:tblGrid>
      <w:tr w:rsidR="00AA3C59" w:rsidRPr="00AA3C59" w14:paraId="100E0BDD" w14:textId="77777777" w:rsidTr="008D48F9">
        <w:tc>
          <w:tcPr>
            <w:tcW w:w="1176" w:type="dxa"/>
            <w:tcBorders>
              <w:left w:val="nil"/>
              <w:right w:val="nil"/>
            </w:tcBorders>
            <w:vAlign w:val="center"/>
          </w:tcPr>
          <w:p w14:paraId="03F5677F" w14:textId="77777777" w:rsidR="008D48F9" w:rsidRPr="00AA3C59" w:rsidRDefault="008D48F9" w:rsidP="00501F3C">
            <w:pPr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78902EB4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Prague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4E5C98BD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msterda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15C737C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Budapest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C73A4E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dyliget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014AF82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Chaussy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9DDAA8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Orlea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6DA1CFF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urade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9744CA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Saint-Paul-sur-</w:t>
            </w: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Ubay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E36F7A4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Casamozz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DC70486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LaCanad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05807E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Puglia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1F2654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Knezh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0E6C70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Ouzoud</w:t>
            </w:r>
            <w:proofErr w:type="spellEnd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 Fall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62CB59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Sakha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01FD3D2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Gaash</w:t>
            </w:r>
            <w:proofErr w:type="spellEnd"/>
          </w:p>
        </w:tc>
      </w:tr>
      <w:tr w:rsidR="00AA3C59" w:rsidRPr="00AA3C59" w14:paraId="15D92218" w14:textId="77777777" w:rsidTr="008D48F9"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14:paraId="05E9D868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Prague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center"/>
          </w:tcPr>
          <w:p w14:paraId="771FCD5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00 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vAlign w:val="center"/>
          </w:tcPr>
          <w:p w14:paraId="1A149DD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3F79C2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D2EE26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AB07FE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026BB5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8ED17C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AB6D33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2D294B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3A0FEB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259579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82789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05974A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2DBFF4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vAlign w:val="center"/>
          </w:tcPr>
          <w:p w14:paraId="1CDE43B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42A1DDC0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BF4C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msterda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928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2.7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858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E8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F02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16F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6DE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FF0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2C9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EC9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AAB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D42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376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626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AF6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2C3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19D40948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F46D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Budape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E61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1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012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3E9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DF4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780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076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94A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477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C18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F4B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E64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0A8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1F8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791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D79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319863B3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D1B1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dyliget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588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1C2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17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C5E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8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6AC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5CC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B5D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4BB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F49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E65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9F7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9E7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C7B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AAA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82D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69C3C1F7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8B97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Chaussy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F73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179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5D3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D56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03D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36E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459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2C6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C7E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E51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090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878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9B1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637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B53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41A5AAEE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0968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Orlean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AB1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3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F9D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38A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10D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4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4F8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0F4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5F8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891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444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393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F23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EB8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339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25D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5CF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5FDAC929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55E3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Aurad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AEB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A19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ED4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AB5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F2D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95E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34B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A8C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832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88B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F57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F08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84F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E5F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A2A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775BBBB1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1F74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Saint-Paul-sur-</w:t>
            </w: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Ubay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A51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4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530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194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45B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3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2D6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3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DEC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4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6D7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BEB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B94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3B6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04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501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B60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40C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CD0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5EBCA53D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4F2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Casamozz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644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1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621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E61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D7E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65D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F58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D84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7B1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3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33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5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B25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90E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A2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CC5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782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59B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3E95CCA0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FF7D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LaCanad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083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3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33D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D34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62B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1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215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D18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1AB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3BE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905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32C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456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91D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D7C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DA9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DD4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0EF982F5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C2E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Pugli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335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9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BCF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F47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B98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1A6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08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302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67E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39B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21F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87B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D9D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CD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950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B3A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3C7193C5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A575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Knezh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32A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E10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9CA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03F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D48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342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5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8B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808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51D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C78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5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182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4E8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D5F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D8F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681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677A31DA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B180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Ouzoud</w:t>
            </w:r>
            <w:proofErr w:type="spellEnd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 Fall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598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2.8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B51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D2E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D38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3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689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54A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2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594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9A6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C9D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288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6F1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164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6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A55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B96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39C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0279D17F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58A1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Sakh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E99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015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F9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EF8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831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68B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206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F24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04E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141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BD9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6B5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F38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527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5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B52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072E3159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B953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Gaash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63D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3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2DC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44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997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3AA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088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2AC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266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1EE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437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BA8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34A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891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077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CDA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6.00</w:t>
            </w:r>
          </w:p>
        </w:tc>
      </w:tr>
      <w:tr w:rsidR="00AA3C59" w:rsidRPr="00AA3C59" w14:paraId="2E460B45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E738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188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9E7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C20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3481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132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944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3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9B8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1A5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0BD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071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2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9CC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4FB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7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A6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216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E8B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00</w:t>
            </w:r>
          </w:p>
        </w:tc>
      </w:tr>
      <w:tr w:rsidR="00AA3C59" w:rsidRPr="00AA3C59" w14:paraId="2ED573D6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33A7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627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208F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1546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D3B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4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7FD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3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918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3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D9B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09B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8EF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2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BA5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B96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92C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1837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BEB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1A7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00</w:t>
            </w:r>
          </w:p>
        </w:tc>
      </w:tr>
      <w:tr w:rsidR="00AA3C59" w:rsidRPr="00AA3C59" w14:paraId="2EFA3EE6" w14:textId="77777777" w:rsidTr="008D48F9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AC49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Hamed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5AA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060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CF7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625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C0CD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7BD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1129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44F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516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14A2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-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8A9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2A9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756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6B8C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BB1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-2.00</w:t>
            </w:r>
          </w:p>
        </w:tc>
      </w:tr>
      <w:tr w:rsidR="00AA3C59" w:rsidRPr="00AA3C59" w14:paraId="617AF484" w14:textId="77777777" w:rsidTr="008D48F9"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514BBE97" w14:textId="77777777" w:rsidR="008D48F9" w:rsidRPr="00AA3C59" w:rsidRDefault="008D48F9" w:rsidP="00501F3C">
            <w:pPr>
              <w:spacing w:before="100" w:beforeAutospacing="1" w:afterLines="50" w:after="180" w:line="20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Jangy-Talap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center"/>
          </w:tcPr>
          <w:p w14:paraId="61DB9A2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83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vAlign w:val="center"/>
          </w:tcPr>
          <w:p w14:paraId="40B6525E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D82A57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812540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1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22E077A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E1ADFB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 xml:space="preserve">2.2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DC6E2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97A53F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3.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4F2F78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80DD72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 xml:space="preserve">1.8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6029023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B605A50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5.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A75B9D5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166E324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89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vAlign w:val="center"/>
          </w:tcPr>
          <w:p w14:paraId="7324AFD8" w14:textId="77777777" w:rsidR="008D48F9" w:rsidRPr="00AA3C59" w:rsidRDefault="008D48F9" w:rsidP="00385082">
            <w:pPr>
              <w:spacing w:before="100" w:beforeAutospacing="1" w:afterLines="50" w:after="180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</w:tr>
    </w:tbl>
    <w:tbl>
      <w:tblPr>
        <w:tblStyle w:val="af1"/>
        <w:tblpPr w:leftFromText="142" w:rightFromText="142" w:vertAnchor="text" w:horzAnchor="page" w:tblpX="166" w:tblpY="9879"/>
        <w:tblW w:w="0" w:type="auto"/>
        <w:tblLook w:val="04A0" w:firstRow="1" w:lastRow="0" w:firstColumn="1" w:lastColumn="0" w:noHBand="0" w:noVBand="1"/>
      </w:tblPr>
      <w:tblGrid>
        <w:gridCol w:w="1276"/>
        <w:gridCol w:w="865"/>
        <w:gridCol w:w="836"/>
        <w:gridCol w:w="851"/>
        <w:gridCol w:w="1134"/>
      </w:tblGrid>
      <w:tr w:rsidR="00AA3C59" w:rsidRPr="00AA3C59" w14:paraId="6FE0675A" w14:textId="77777777" w:rsidTr="00501F3C">
        <w:tc>
          <w:tcPr>
            <w:tcW w:w="1276" w:type="dxa"/>
            <w:tcBorders>
              <w:left w:val="nil"/>
              <w:right w:val="nil"/>
            </w:tcBorders>
          </w:tcPr>
          <w:p w14:paraId="42BCD6C0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14:paraId="6187551F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FD96A25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C9C5C9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Hamed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B5A0A3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Jangy-Talap</w:t>
            </w:r>
            <w:proofErr w:type="spellEnd"/>
          </w:p>
        </w:tc>
      </w:tr>
      <w:tr w:rsidR="00AA3C59" w:rsidRPr="00AA3C59" w14:paraId="185607EB" w14:textId="77777777" w:rsidTr="00501F3C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EE9D53E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Metsamor</w:t>
            </w:r>
            <w:proofErr w:type="spellEnd"/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vAlign w:val="center"/>
          </w:tcPr>
          <w:p w14:paraId="3BA67494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hAnsi="Times New Roman"/>
                <w:sz w:val="16"/>
                <w:szCs w:val="16"/>
              </w:rPr>
              <w:t>0</w:t>
            </w: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.00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7BD32F6C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FCF4462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7F5112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3EA55D5A" w14:textId="77777777" w:rsidTr="00501F3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76E6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Talegha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5B1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13B8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hAnsi="Times New Roman"/>
                <w:sz w:val="16"/>
                <w:szCs w:val="16"/>
              </w:rPr>
              <w:t>0</w:t>
            </w: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73C1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7AF9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51FBEBF3" w14:textId="77777777" w:rsidTr="00501F3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16B1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Hamed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6BB5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A558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E959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hAnsi="Times New Roman"/>
                <w:sz w:val="16"/>
                <w:szCs w:val="16"/>
              </w:rPr>
              <w:t>7</w:t>
            </w: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E701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3C59" w:rsidRPr="00AA3C59" w14:paraId="29E795A7" w14:textId="77777777" w:rsidTr="00501F3C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897BA45" w14:textId="77777777" w:rsidR="00501F3C" w:rsidRPr="00AA3C59" w:rsidRDefault="00501F3C" w:rsidP="00206ED5">
            <w:pPr>
              <w:widowControl/>
              <w:spacing w:before="100" w:beforeAutospacing="1" w:afterLines="30" w:after="108"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Jangy-Talap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7FD1BF9B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3.6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2CB095A5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D69A9FF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9AB40F4" w14:textId="77777777" w:rsidR="00501F3C" w:rsidRPr="00AA3C59" w:rsidRDefault="00501F3C" w:rsidP="00385082">
            <w:pPr>
              <w:widowControl/>
              <w:spacing w:before="100" w:beforeAutospacing="1" w:afterLines="30" w:after="108" w:line="200" w:lineRule="exac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A3C59">
              <w:rPr>
                <w:rFonts w:ascii="Times New Roman" w:eastAsia="游ゴシック" w:hAnsi="Times New Roman"/>
                <w:sz w:val="16"/>
                <w:szCs w:val="16"/>
              </w:rPr>
              <w:t>4.00</w:t>
            </w:r>
          </w:p>
        </w:tc>
      </w:tr>
    </w:tbl>
    <w:p w14:paraId="6B5068F8" w14:textId="3C80F870" w:rsidR="00A909DF" w:rsidRPr="00AA3C59" w:rsidRDefault="00A909DF">
      <w:pPr>
        <w:widowControl/>
        <w:jc w:val="left"/>
      </w:pPr>
      <w:r w:rsidRPr="00AA3C59">
        <w:br w:type="page"/>
      </w:r>
    </w:p>
    <w:p w14:paraId="1491CC2C" w14:textId="77777777" w:rsidR="00A12D0C" w:rsidRPr="00AA3C59" w:rsidRDefault="00A12D0C" w:rsidP="00A12D0C">
      <w:pPr>
        <w:widowControl/>
        <w:spacing w:before="100" w:beforeAutospacing="1" w:afterLines="30" w:after="108"/>
        <w:jc w:val="left"/>
        <w:rPr>
          <w:rFonts w:ascii="Times New Roman" w:hAnsi="Times New Roman"/>
          <w:bCs/>
          <w:i/>
          <w:iCs/>
          <w:szCs w:val="21"/>
        </w:rPr>
      </w:pPr>
      <w:r w:rsidRPr="00AA3C59">
        <w:rPr>
          <w:rFonts w:ascii="Times New Roman" w:hAnsi="Times New Roman"/>
          <w:b/>
          <w:szCs w:val="21"/>
        </w:rPr>
        <w:lastRenderedPageBreak/>
        <w:t xml:space="preserve">Supplementary Table S3. </w:t>
      </w:r>
      <w:r w:rsidRPr="00AA3C59">
        <w:rPr>
          <w:rFonts w:ascii="Times New Roman" w:hAnsi="Times New Roman"/>
          <w:bCs/>
          <w:szCs w:val="21"/>
        </w:rPr>
        <w:t xml:space="preserve">Host, isolate/strain and supergroup of sequences used in the phylogenetic reconstruction of </w:t>
      </w:r>
      <w:r w:rsidRPr="00AA3C59">
        <w:rPr>
          <w:rFonts w:ascii="Times New Roman" w:hAnsi="Times New Roman"/>
          <w:bCs/>
          <w:i/>
          <w:iCs/>
          <w:szCs w:val="21"/>
        </w:rPr>
        <w:t>Wolbachia.</w:t>
      </w: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745"/>
        <w:gridCol w:w="1509"/>
        <w:gridCol w:w="1787"/>
        <w:gridCol w:w="3654"/>
      </w:tblGrid>
      <w:tr w:rsidR="00AA3C59" w:rsidRPr="00AA3C59" w14:paraId="4FC04AAE" w14:textId="77777777" w:rsidTr="0099169D">
        <w:trPr>
          <w:trHeight w:val="255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725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upergroup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B8C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os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E0A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ost orde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DE4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solate/strain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3C8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ccession</w:t>
            </w:r>
          </w:p>
        </w:tc>
      </w:tr>
      <w:tr w:rsidR="00AA3C59" w:rsidRPr="00AA3C59" w14:paraId="28285848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92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5F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Nason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8E51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ymen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A3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63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Q842331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295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406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ACEAB57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F4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AD4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9AE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i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3D2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Mel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E0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E017196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03F99B3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64E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60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Encars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formos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01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ymen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96F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1FE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Q842324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28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399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08608E6F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4C5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13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Nason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12E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ymen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15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E9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Q84233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29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40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3FA96ADB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C8C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7D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Culex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ipient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2CB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i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0A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Pip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5C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M9988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6265FC27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0C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97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Tetranychus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25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cari: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rombidiforme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C8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T27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2F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JX09440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JX09441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JX094405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FDC5E02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D6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A56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Nilaparvat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muiri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677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emi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3FC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Jinhua clone 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52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Q40475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HQ404751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HQ404752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723927D0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3F1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FF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Tribolium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59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le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1C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32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Q84233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301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DQ842412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B0BF02B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3CB1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BF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Bryob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raetios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EA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cari: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rombidiforme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0E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L1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C4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EU499322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564C43DF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6EF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52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Hyper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osti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6C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le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30C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Hypera1/Western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56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W38911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MW38911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MW389115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18CE416D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9CF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9E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Eurem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hecab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16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9E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CI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/ISG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E03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B592919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AB592909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AB592914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680AE3EA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A2DA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E2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Eurem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hecab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2F7E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941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Fem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/ISG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35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B59292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AB59291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AB592915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27C003EC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5E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C8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Bicyclus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taenia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B5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Lepid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7C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Btae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DC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Y65858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KY65864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KY658625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64FEA00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EA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0EF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Hyper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osti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F2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leopter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CAC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HyperaJ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/Egyptian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11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W38911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MW389114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MW389116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3457559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4C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96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orcellionides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CA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sopod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DEE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PruIII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F6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LK052874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LK052877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2223F1D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0D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72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Dirofilar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CD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ematoda: Rhabditid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0A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Dimm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/FR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A2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Z_CP04657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7BA8AD70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4E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65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Brug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9E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Nematoda: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pirurid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54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RS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55DC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P03433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77B979B0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DB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>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0D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Folsomi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candid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2E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llembol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39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Fcan</w:t>
            </w:r>
            <w:proofErr w:type="spellEnd"/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961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T79960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KT79959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KT799610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7B972347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1C5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DB9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Coptotermes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acinaciform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1CC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BFF6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1E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J390319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FJ39017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68C6B33A" w14:textId="77777777" w:rsidTr="00346296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579F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604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Zootermopsis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angusticolli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64D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sopter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D51B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6093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Y764283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FJ390248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, FJ390174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cp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  <w:tr w:rsidR="00AA3C59" w:rsidRPr="00AA3C59" w14:paraId="494BEA6B" w14:textId="77777777" w:rsidTr="0099169D">
        <w:trPr>
          <w:trHeight w:val="255"/>
        </w:trPr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162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30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BE4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25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3E7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2D0C" w:rsidRPr="00AA3C59" w14:paraId="6BE46EBB" w14:textId="77777777" w:rsidTr="0099169D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D8E0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utgroup</w:t>
            </w:r>
          </w:p>
        </w:tc>
        <w:tc>
          <w:tcPr>
            <w:tcW w:w="4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C038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Anaplasma</w:t>
            </w:r>
            <w:proofErr w:type="spellEnd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A3C59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marginale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strain Florida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230D" w14:textId="77777777" w:rsidR="00A12D0C" w:rsidRPr="00AA3C59" w:rsidRDefault="00A12D0C" w:rsidP="0034629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P001079 (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tsZ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xA</w:t>
            </w:r>
            <w:proofErr w:type="spellEnd"/>
            <w:r w:rsidRPr="00AA3C59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)</w:t>
            </w:r>
          </w:p>
        </w:tc>
      </w:tr>
    </w:tbl>
    <w:p w14:paraId="3578E0F0" w14:textId="77777777" w:rsidR="00A12D0C" w:rsidRPr="00AA3C59" w:rsidRDefault="00A12D0C" w:rsidP="00A12D0C">
      <w:pPr>
        <w:widowControl/>
        <w:spacing w:before="100" w:beforeAutospacing="1" w:afterLines="30" w:after="108"/>
        <w:jc w:val="left"/>
        <w:rPr>
          <w:rFonts w:ascii="Times New Roman" w:hAnsi="Times New Roman"/>
          <w:b/>
          <w:szCs w:val="21"/>
        </w:rPr>
      </w:pPr>
    </w:p>
    <w:p w14:paraId="6089DCAF" w14:textId="4B66B301" w:rsidR="006C7D60" w:rsidRPr="00AA3C59" w:rsidRDefault="006C7D60" w:rsidP="00CA58E1">
      <w:pPr>
        <w:rPr>
          <w:rFonts w:ascii="Times New Roman" w:hAnsi="Times New Roman"/>
          <w:sz w:val="18"/>
          <w:szCs w:val="18"/>
        </w:rPr>
      </w:pPr>
    </w:p>
    <w:sectPr w:rsidR="006C7D60" w:rsidRPr="00AA3C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F3C81" w14:textId="77777777" w:rsidR="00417D6E" w:rsidRDefault="00417D6E" w:rsidP="00A74A7C">
      <w:r>
        <w:separator/>
      </w:r>
    </w:p>
  </w:endnote>
  <w:endnote w:type="continuationSeparator" w:id="0">
    <w:p w14:paraId="79E9A02A" w14:textId="77777777" w:rsidR="00417D6E" w:rsidRDefault="00417D6E" w:rsidP="00A74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13D76" w14:textId="77777777" w:rsidR="00417D6E" w:rsidRDefault="00417D6E" w:rsidP="00A74A7C">
      <w:r>
        <w:separator/>
      </w:r>
    </w:p>
  </w:footnote>
  <w:footnote w:type="continuationSeparator" w:id="0">
    <w:p w14:paraId="2230D29A" w14:textId="77777777" w:rsidR="00417D6E" w:rsidRDefault="00417D6E" w:rsidP="00A74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11F83"/>
    <w:multiLevelType w:val="hybridMultilevel"/>
    <w:tmpl w:val="4BEAE97C"/>
    <w:lvl w:ilvl="0" w:tplc="921CBA8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0179A1"/>
    <w:multiLevelType w:val="hybridMultilevel"/>
    <w:tmpl w:val="D8B055E8"/>
    <w:lvl w:ilvl="0" w:tplc="04090001">
      <w:start w:val="1"/>
      <w:numFmt w:val="bullet"/>
      <w:lvlText w:val=""/>
      <w:lvlJc w:val="left"/>
      <w:pPr>
        <w:ind w:left="42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2" w:hanging="420"/>
      </w:pPr>
      <w:rPr>
        <w:rFonts w:ascii="Wingdings" w:hAnsi="Wingdings" w:hint="default"/>
      </w:rPr>
    </w:lvl>
  </w:abstractNum>
  <w:abstractNum w:abstractNumId="2" w15:restartNumberingAfterBreak="0">
    <w:nsid w:val="1EAB2BE6"/>
    <w:multiLevelType w:val="hybridMultilevel"/>
    <w:tmpl w:val="72CC6134"/>
    <w:lvl w:ilvl="0" w:tplc="8FF29F72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DC7A7E"/>
    <w:multiLevelType w:val="hybridMultilevel"/>
    <w:tmpl w:val="207822AE"/>
    <w:lvl w:ilvl="0" w:tplc="0142A6A2">
      <w:start w:val="1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7A753C"/>
    <w:multiLevelType w:val="hybridMultilevel"/>
    <w:tmpl w:val="390AA7C0"/>
    <w:lvl w:ilvl="0" w:tplc="AC98B4DE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A165B6"/>
    <w:multiLevelType w:val="hybridMultilevel"/>
    <w:tmpl w:val="8DF8CC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92021C1"/>
    <w:multiLevelType w:val="hybridMultilevel"/>
    <w:tmpl w:val="5EBA61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C60311C"/>
    <w:multiLevelType w:val="hybridMultilevel"/>
    <w:tmpl w:val="74627094"/>
    <w:lvl w:ilvl="0" w:tplc="0409000F">
      <w:start w:val="1"/>
      <w:numFmt w:val="decimal"/>
      <w:lvlText w:val="%1."/>
      <w:lvlJc w:val="left"/>
      <w:pPr>
        <w:ind w:left="422" w:hanging="420"/>
      </w:p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60"/>
    <w:rsid w:val="00206ED5"/>
    <w:rsid w:val="00237E2A"/>
    <w:rsid w:val="003501B5"/>
    <w:rsid w:val="00385082"/>
    <w:rsid w:val="003B5F7C"/>
    <w:rsid w:val="00417D6E"/>
    <w:rsid w:val="00501F3C"/>
    <w:rsid w:val="00651EDC"/>
    <w:rsid w:val="00681E41"/>
    <w:rsid w:val="006C7D60"/>
    <w:rsid w:val="00775C1B"/>
    <w:rsid w:val="008C601E"/>
    <w:rsid w:val="008D48F9"/>
    <w:rsid w:val="0099169D"/>
    <w:rsid w:val="00A12D0C"/>
    <w:rsid w:val="00A646D0"/>
    <w:rsid w:val="00A74A7C"/>
    <w:rsid w:val="00A909DF"/>
    <w:rsid w:val="00AA3C59"/>
    <w:rsid w:val="00BC4A80"/>
    <w:rsid w:val="00CA58E1"/>
    <w:rsid w:val="00E31242"/>
    <w:rsid w:val="00F2080F"/>
    <w:rsid w:val="00F8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9F005B"/>
  <w15:chartTrackingRefBased/>
  <w15:docId w15:val="{505CB83D-BFB1-4A93-8931-17CEDE8ED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D6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D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D6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6C7D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D60"/>
    <w:rPr>
      <w:rFonts w:ascii="Century" w:eastAsia="ＭＳ 明朝" w:hAnsi="Century" w:cs="Times New Roman"/>
    </w:rPr>
  </w:style>
  <w:style w:type="character" w:styleId="a7">
    <w:name w:val="line number"/>
    <w:basedOn w:val="a0"/>
    <w:uiPriority w:val="99"/>
    <w:semiHidden/>
    <w:unhideWhenUsed/>
    <w:rsid w:val="006C7D60"/>
  </w:style>
  <w:style w:type="paragraph" w:styleId="a8">
    <w:name w:val="Balloon Text"/>
    <w:basedOn w:val="a"/>
    <w:link w:val="a9"/>
    <w:uiPriority w:val="99"/>
    <w:semiHidden/>
    <w:unhideWhenUsed/>
    <w:rsid w:val="006C7D60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9">
    <w:name w:val="吹き出し (文字)"/>
    <w:basedOn w:val="a0"/>
    <w:link w:val="a8"/>
    <w:uiPriority w:val="99"/>
    <w:semiHidden/>
    <w:rsid w:val="006C7D60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customStyle="1" w:styleId="tablelegend">
    <w:name w:val="tablelegend"/>
    <w:basedOn w:val="a"/>
    <w:next w:val="a"/>
    <w:rsid w:val="006C7D60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/>
      <w:kern w:val="0"/>
      <w:sz w:val="20"/>
      <w:szCs w:val="20"/>
      <w:lang w:eastAsia="de-DE"/>
    </w:rPr>
  </w:style>
  <w:style w:type="character" w:styleId="aa">
    <w:name w:val="Hyperlink"/>
    <w:uiPriority w:val="99"/>
    <w:rsid w:val="006C7D60"/>
    <w:rPr>
      <w:color w:val="0000FF"/>
      <w:u w:val="single"/>
    </w:rPr>
  </w:style>
  <w:style w:type="character" w:customStyle="1" w:styleId="apple-converted-space">
    <w:name w:val="apple-converted-space"/>
    <w:rsid w:val="006C7D60"/>
  </w:style>
  <w:style w:type="character" w:styleId="ab">
    <w:name w:val="annotation reference"/>
    <w:uiPriority w:val="99"/>
    <w:semiHidden/>
    <w:unhideWhenUsed/>
    <w:rsid w:val="006C7D6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C7D60"/>
    <w:pPr>
      <w:jc w:val="left"/>
    </w:pPr>
    <w:rPr>
      <w:lang w:val="x-none" w:eastAsia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6C7D60"/>
    <w:rPr>
      <w:rFonts w:ascii="Century" w:eastAsia="ＭＳ 明朝" w:hAnsi="Century" w:cs="Times New Roman"/>
      <w:lang w:val="x-none" w:eastAsia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C7D6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C7D60"/>
    <w:rPr>
      <w:rFonts w:ascii="Century" w:eastAsia="ＭＳ 明朝" w:hAnsi="Century" w:cs="Times New Roman"/>
      <w:b/>
      <w:bCs/>
      <w:lang w:val="x-none" w:eastAsia="x-none"/>
    </w:rPr>
  </w:style>
  <w:style w:type="paragraph" w:styleId="Web">
    <w:name w:val="Normal (Web)"/>
    <w:basedOn w:val="a"/>
    <w:uiPriority w:val="99"/>
    <w:unhideWhenUsed/>
    <w:rsid w:val="006C7D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Revision"/>
    <w:hidden/>
    <w:uiPriority w:val="99"/>
    <w:semiHidden/>
    <w:rsid w:val="006C7D60"/>
    <w:rPr>
      <w:rFonts w:ascii="Century" w:eastAsia="ＭＳ 明朝" w:hAnsi="Century" w:cs="Times New Roman"/>
    </w:rPr>
  </w:style>
  <w:style w:type="table" w:styleId="af1">
    <w:name w:val="Table Grid"/>
    <w:basedOn w:val="a1"/>
    <w:uiPriority w:val="59"/>
    <w:rsid w:val="006C7D60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uiPriority w:val="99"/>
    <w:semiHidden/>
    <w:unhideWhenUsed/>
    <w:rsid w:val="006C7D60"/>
    <w:rPr>
      <w:color w:val="954F72"/>
      <w:u w:val="single"/>
    </w:rPr>
  </w:style>
  <w:style w:type="character" w:customStyle="1" w:styleId="wsite-logo">
    <w:name w:val="wsite-logo"/>
    <w:basedOn w:val="a0"/>
    <w:rsid w:val="006C7D60"/>
  </w:style>
  <w:style w:type="paragraph" w:customStyle="1" w:styleId="msonormal0">
    <w:name w:val="msonormal"/>
    <w:basedOn w:val="a"/>
    <w:rsid w:val="006C7D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C7D60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4">
    <w:name w:val="xl64"/>
    <w:basedOn w:val="a"/>
    <w:rsid w:val="006C7D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f3">
    <w:name w:val="List Paragraph"/>
    <w:basedOn w:val="a"/>
    <w:uiPriority w:val="34"/>
    <w:qFormat/>
    <w:rsid w:val="006C7D6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BB3A3-AC2D-4056-8DDC-F304B5E2E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1427</Words>
  <Characters>8137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田 みどり</dc:creator>
  <cp:keywords/>
  <dc:description/>
  <cp:lastModifiedBy>津田 みどり</cp:lastModifiedBy>
  <cp:revision>23</cp:revision>
  <dcterms:created xsi:type="dcterms:W3CDTF">2020-12-23T17:25:00Z</dcterms:created>
  <dcterms:modified xsi:type="dcterms:W3CDTF">2021-04-20T16:55:00Z</dcterms:modified>
</cp:coreProperties>
</file>